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4D425" w14:textId="402B5786" w:rsidR="00F74068" w:rsidRDefault="00F74068">
      <w:r>
        <w:rPr>
          <w:noProof/>
        </w:rPr>
        <w:drawing>
          <wp:inline distT="0" distB="0" distL="0" distR="0" wp14:anchorId="59C97F7A" wp14:editId="60F4E74A">
            <wp:extent cx="5688000" cy="2772000"/>
            <wp:effectExtent l="0" t="0" r="8255" b="9525"/>
            <wp:docPr id="12014742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287DE5-01FB-455C-9A6B-4FB63AF281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F1C2A19" w14:textId="6687D885" w:rsidR="00F74068" w:rsidRDefault="00F74068">
      <w:r>
        <w:rPr>
          <w:noProof/>
        </w:rPr>
        <w:drawing>
          <wp:inline distT="0" distB="0" distL="0" distR="0" wp14:anchorId="048A658C" wp14:editId="4D99086E">
            <wp:extent cx="5688000" cy="2772000"/>
            <wp:effectExtent l="0" t="0" r="8255" b="9525"/>
            <wp:docPr id="16461393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C27B51-2151-4E71-B8C0-20E1388072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D9F488" w14:textId="121ACAB3" w:rsidR="00F74068" w:rsidRDefault="00F74068">
      <w:r>
        <w:rPr>
          <w:noProof/>
        </w:rPr>
        <w:drawing>
          <wp:inline distT="0" distB="0" distL="0" distR="0" wp14:anchorId="79F43458" wp14:editId="3B8B85DD">
            <wp:extent cx="5688000" cy="2772000"/>
            <wp:effectExtent l="0" t="0" r="8255" b="9525"/>
            <wp:docPr id="14038731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CA9C0E-0993-459D-9321-E4E0DD12B6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60EEE9F" w14:textId="600458D7" w:rsidR="00F74068" w:rsidRDefault="00F74068">
      <w:r>
        <w:rPr>
          <w:noProof/>
        </w:rPr>
        <w:lastRenderedPageBreak/>
        <w:drawing>
          <wp:inline distT="0" distB="0" distL="0" distR="0" wp14:anchorId="21D11868" wp14:editId="02E544D9">
            <wp:extent cx="5688000" cy="2772000"/>
            <wp:effectExtent l="0" t="0" r="8255" b="9525"/>
            <wp:docPr id="2496144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6CD7A31-5B19-6604-47B9-F04F492DE8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EF40F1" w14:textId="763F2122" w:rsidR="00F74068" w:rsidRDefault="00F74068">
      <w:r w:rsidRPr="00F74068">
        <w:t>Figure S1. Calibration curves for the determination of (a) sulphate content (sodium sulphate standard), (</w:t>
      </w:r>
      <w:r>
        <w:t>b</w:t>
      </w:r>
      <w:r w:rsidRPr="00F74068">
        <w:t xml:space="preserve">) </w:t>
      </w:r>
      <w:proofErr w:type="spellStart"/>
      <w:r w:rsidRPr="00F74068">
        <w:t>uronic</w:t>
      </w:r>
      <w:proofErr w:type="spellEnd"/>
      <w:r w:rsidRPr="00F74068">
        <w:t xml:space="preserve"> acid content (g</w:t>
      </w:r>
      <w:r>
        <w:t>luc</w:t>
      </w:r>
      <w:r w:rsidRPr="00F74068">
        <w:t>uronic acid standard),</w:t>
      </w:r>
      <w:r>
        <w:t xml:space="preserve"> (c</w:t>
      </w:r>
      <w:r w:rsidR="0041444E">
        <w:t xml:space="preserve">) </w:t>
      </w:r>
      <w:r w:rsidR="0041444E" w:rsidRPr="00F74068">
        <w:t>total</w:t>
      </w:r>
      <w:r w:rsidRPr="00F74068">
        <w:t xml:space="preserve"> phenolic content (gallic acid standard)</w:t>
      </w:r>
      <w:r>
        <w:t>, and (d) ferric reducing antioxidant power FRAP value (i</w:t>
      </w:r>
      <w:r w:rsidRPr="00F74068">
        <w:t>ron (II) sulphate</w:t>
      </w:r>
      <w:r>
        <w:t xml:space="preserve"> standard)</w:t>
      </w:r>
      <w:r w:rsidRPr="00F74068">
        <w:t>. Each calibration curve was constructed based on mean absorbance (n = 3), with linear regression equations and R² values shown in the respective panels.</w:t>
      </w:r>
    </w:p>
    <w:sectPr w:rsidR="00F74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068"/>
    <w:rsid w:val="0041444E"/>
    <w:rsid w:val="004F75D9"/>
    <w:rsid w:val="00622228"/>
    <w:rsid w:val="007D5E48"/>
    <w:rsid w:val="00995A5C"/>
    <w:rsid w:val="00C042A1"/>
    <w:rsid w:val="00C46559"/>
    <w:rsid w:val="00CE3C81"/>
    <w:rsid w:val="00E0117B"/>
    <w:rsid w:val="00EC6164"/>
    <w:rsid w:val="00F7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3AF7E"/>
  <w15:chartTrackingRefBased/>
  <w15:docId w15:val="{20C7B3FF-7E69-4CF4-AC80-F2A142B6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A5C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0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0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0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0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0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0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0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0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0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0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06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06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06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06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06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06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06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740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06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0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06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740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068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740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0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068"/>
    <w:rPr>
      <w:rFonts w:ascii="Times New Roman" w:hAnsi="Times New Roman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740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Eldwin\PhD\Data%20collection\Data%20collection%20(Part%201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Eldwin\PhD\Data%20collection\Data%20collection%20(Part%201)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Eldwin\PhD\Data%20collection\Data%20collection%20(Part%201)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Eldwin\PhD\Data%20collection\Data%20collection%20(Part%201)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7156044759784057E-2"/>
                  <c:y val="2.320173895788799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ulphate!$K$4:$K$10</c:f>
              <c:numCache>
                <c:formatCode>General</c:formatCode>
                <c:ptCount val="7"/>
                <c:pt idx="0">
                  <c:v>2.5000000000000001E-2</c:v>
                </c:pt>
                <c:pt idx="1">
                  <c:v>0.05</c:v>
                </c:pt>
                <c:pt idx="2">
                  <c:v>7.4999999999999997E-2</c:v>
                </c:pt>
                <c:pt idx="3">
                  <c:v>0.1</c:v>
                </c:pt>
                <c:pt idx="4">
                  <c:v>0.15</c:v>
                </c:pt>
                <c:pt idx="5">
                  <c:v>0.2</c:v>
                </c:pt>
                <c:pt idx="6">
                  <c:v>0.4</c:v>
                </c:pt>
              </c:numCache>
            </c:numRef>
          </c:xVal>
          <c:yVal>
            <c:numRef>
              <c:f>Sulphate!$P$4:$P$10</c:f>
              <c:numCache>
                <c:formatCode>General</c:formatCode>
                <c:ptCount val="7"/>
                <c:pt idx="0">
                  <c:v>1.833332081635793E-3</c:v>
                </c:pt>
                <c:pt idx="1">
                  <c:v>6.2999998529752093E-3</c:v>
                </c:pt>
                <c:pt idx="2">
                  <c:v>1.8150001764297485E-2</c:v>
                </c:pt>
                <c:pt idx="3">
                  <c:v>3.2124998047947884E-2</c:v>
                </c:pt>
                <c:pt idx="4">
                  <c:v>5.3250000812113285E-2</c:v>
                </c:pt>
                <c:pt idx="5">
                  <c:v>8.2024998962879181E-2</c:v>
                </c:pt>
                <c:pt idx="6">
                  <c:v>0.155100001953542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28E-42EB-8517-16B45D83AD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675631"/>
        <c:axId val="354666991"/>
      </c:scatterChart>
      <c:valAx>
        <c:axId val="3546756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 b="0" i="0" u="none" strike="noStrike" baseline="0">
                    <a:effectLst/>
                  </a:rPr>
                  <a:t>[SO</a:t>
                </a:r>
                <a:r>
                  <a:rPr lang="en-GB" sz="1000" b="0" i="0" u="none" strike="noStrike" baseline="-25000">
                    <a:effectLst/>
                  </a:rPr>
                  <a:t>4</a:t>
                </a:r>
                <a:r>
                  <a:rPr lang="en-GB" sz="1000" b="0" i="0" u="none" strike="noStrike" baseline="30000">
                    <a:effectLst/>
                  </a:rPr>
                  <a:t>2-</a:t>
                </a:r>
                <a:r>
                  <a:rPr lang="en-GB" sz="1000" b="0" i="0" u="none" strike="noStrike" baseline="0">
                    <a:effectLst/>
                  </a:rPr>
                  <a:t>] mg/mL</a:t>
                </a:r>
                <a:endParaRPr lang="en-MY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MY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4666991"/>
        <c:crosses val="autoZero"/>
        <c:crossBetween val="midCat"/>
      </c:valAx>
      <c:valAx>
        <c:axId val="3546669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MY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467563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9832471677894122E-2"/>
                  <c:y val="0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Uronic!$A$2:$A$7</c:f>
              <c:numCache>
                <c:formatCode>General</c:formatCode>
                <c:ptCount val="6"/>
                <c:pt idx="0">
                  <c:v>12.5</c:v>
                </c:pt>
                <c:pt idx="1">
                  <c:v>20</c:v>
                </c:pt>
                <c:pt idx="2">
                  <c:v>25</c:v>
                </c:pt>
                <c:pt idx="3">
                  <c:v>50</c:v>
                </c:pt>
                <c:pt idx="4">
                  <c:v>75</c:v>
                </c:pt>
                <c:pt idx="5">
                  <c:v>100</c:v>
                </c:pt>
              </c:numCache>
            </c:numRef>
          </c:xVal>
          <c:yVal>
            <c:numRef>
              <c:f>Uronic!$K$2:$K$7</c:f>
              <c:numCache>
                <c:formatCode>General</c:formatCode>
                <c:ptCount val="6"/>
                <c:pt idx="0">
                  <c:v>3.8433336102962484E-2</c:v>
                </c:pt>
                <c:pt idx="1">
                  <c:v>0.13216666628917059</c:v>
                </c:pt>
                <c:pt idx="2">
                  <c:v>0.16873332685232087</c:v>
                </c:pt>
                <c:pt idx="3">
                  <c:v>0.36230000481009483</c:v>
                </c:pt>
                <c:pt idx="4">
                  <c:v>0.53056665634115541</c:v>
                </c:pt>
                <c:pt idx="5">
                  <c:v>0.723333326478799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A4-492C-B2CE-E53841CBE5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44200607"/>
        <c:axId val="744189087"/>
      </c:scatterChart>
      <c:valAx>
        <c:axId val="7442006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MY"/>
                  <a:t>Glucuronic acid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44189087"/>
        <c:crosses val="autoZero"/>
        <c:crossBetween val="midCat"/>
      </c:valAx>
      <c:valAx>
        <c:axId val="7441890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MY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4420060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8717608802863021E-2"/>
                  <c:y val="1.7317422950997104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TPC!$A$3:$A$10</c:f>
              <c:numCache>
                <c:formatCode>General</c:formatCode>
                <c:ptCount val="8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50</c:v>
                </c:pt>
                <c:pt idx="7">
                  <c:v>200</c:v>
                </c:pt>
              </c:numCache>
            </c:numRef>
          </c:xVal>
          <c:yVal>
            <c:numRef>
              <c:f>TPC!$E$3:$E$10</c:f>
              <c:numCache>
                <c:formatCode>General</c:formatCode>
                <c:ptCount val="8"/>
                <c:pt idx="0">
                  <c:v>4.9433334420124687E-2</c:v>
                </c:pt>
                <c:pt idx="1">
                  <c:v>7.5433333714803055E-2</c:v>
                </c:pt>
                <c:pt idx="2">
                  <c:v>0.10773333410422008</c:v>
                </c:pt>
                <c:pt idx="3">
                  <c:v>0.1393333375453949</c:v>
                </c:pt>
                <c:pt idx="4">
                  <c:v>0.18599999944368997</c:v>
                </c:pt>
                <c:pt idx="5">
                  <c:v>0.2047333319981893</c:v>
                </c:pt>
                <c:pt idx="6">
                  <c:v>0.27596667408943176</c:v>
                </c:pt>
                <c:pt idx="7">
                  <c:v>0.346533328294754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62-4A7D-9576-0BDE848270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3320719"/>
        <c:axId val="2033310639"/>
      </c:scatterChart>
      <c:valAx>
        <c:axId val="20333207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MY"/>
                  <a:t>Gallic acid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33310639"/>
        <c:crosses val="autoZero"/>
        <c:crossBetween val="midCat"/>
      </c:valAx>
      <c:valAx>
        <c:axId val="20333106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MY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333207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67995558833587"/>
          <c:y val="6.0022909507445599E-2"/>
          <c:w val="0.84479160714489787"/>
          <c:h val="0.7453379152348224"/>
        </c:manualLayout>
      </c:layout>
      <c:scatterChart>
        <c:scatterStyle val="lineMarker"/>
        <c:varyColors val="0"/>
        <c:ser>
          <c:idx val="0"/>
          <c:order val="0"/>
          <c:tx>
            <c:strRef>
              <c:f>FRAP!$Q$85</c:f>
              <c:strCache>
                <c:ptCount val="1"/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2696013059772018E-2"/>
                  <c:y val="-1.598001280767739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FRAP!$N$86:$N$99</c:f>
              <c:numCache>
                <c:formatCode>General</c:formatCode>
                <c:ptCount val="14"/>
                <c:pt idx="0">
                  <c:v>7.1937270699949638E-2</c:v>
                </c:pt>
                <c:pt idx="3">
                  <c:v>0.14387454139989928</c:v>
                </c:pt>
                <c:pt idx="6">
                  <c:v>0.21581181209984893</c:v>
                </c:pt>
                <c:pt idx="9">
                  <c:v>0.28774908279979855</c:v>
                </c:pt>
                <c:pt idx="12">
                  <c:v>0.3596863534997482</c:v>
                </c:pt>
              </c:numCache>
            </c:numRef>
          </c:xVal>
          <c:yVal>
            <c:numRef>
              <c:f>FRAP!$Q$86:$Q$99</c:f>
              <c:numCache>
                <c:formatCode>General</c:formatCode>
                <c:ptCount val="14"/>
                <c:pt idx="0">
                  <c:v>8.5450001060962677E-2</c:v>
                </c:pt>
                <c:pt idx="3">
                  <c:v>0.17800000458955784</c:v>
                </c:pt>
                <c:pt idx="6">
                  <c:v>0.24080000321070352</c:v>
                </c:pt>
                <c:pt idx="9">
                  <c:v>0.35089999437332153</c:v>
                </c:pt>
                <c:pt idx="12">
                  <c:v>0.43286666274070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2E6-4970-BD87-8335995BF8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4572799"/>
        <c:axId val="1734293471"/>
      </c:scatterChart>
      <c:valAx>
        <c:axId val="1624572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μmol FeSO</a:t>
                </a:r>
                <a:r>
                  <a:rPr lang="en-GB" baseline="-25000"/>
                  <a:t>4</a:t>
                </a:r>
                <a:r>
                  <a:rPr lang="en-GB"/>
                  <a:t>/mL</a:t>
                </a:r>
                <a:endParaRPr lang="en-MY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MY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34293471"/>
        <c:crosses val="autoZero"/>
        <c:crossBetween val="midCat"/>
      </c:valAx>
      <c:valAx>
        <c:axId val="17342934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MY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245727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893</cdr:x>
      <cdr:y>0.89352</cdr:y>
    </cdr:from>
    <cdr:to>
      <cdr:x>0.07405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2476634"/>
          <a:ext cx="370377" cy="2951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200" kern="1200">
              <a:latin typeface="Arial" panose="020B0604020202020204" pitchFamily="34" charset="0"/>
              <a:cs typeface="Arial" panose="020B0604020202020204" pitchFamily="34" charset="0"/>
            </a:rPr>
            <a:t>(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893</cdr:x>
      <cdr:y>0.89352</cdr:y>
    </cdr:from>
    <cdr:to>
      <cdr:x>0.07405</cdr:x>
      <cdr:y>1</cdr:y>
    </cdr:to>
    <cdr:sp macro="" textlink="">
      <cdr:nvSpPr>
        <cdr:cNvPr id="3" name="Text Box 1"/>
        <cdr:cNvSpPr txBox="1"/>
      </cdr:nvSpPr>
      <cdr:spPr>
        <a:xfrm xmlns:a="http://schemas.openxmlformats.org/drawingml/2006/main">
          <a:off x="50800" y="2527434"/>
          <a:ext cx="370377" cy="2951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200" kern="1200">
              <a:latin typeface="Arial" panose="020B0604020202020204" pitchFamily="34" charset="0"/>
              <a:cs typeface="Arial" panose="020B0604020202020204" pitchFamily="34" charset="0"/>
            </a:rPr>
            <a:t>(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893</cdr:x>
      <cdr:y>0.89352</cdr:y>
    </cdr:from>
    <cdr:to>
      <cdr:x>0.07405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2527434"/>
          <a:ext cx="370377" cy="2951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200" kern="1200">
              <a:latin typeface="Arial" panose="020B0604020202020204" pitchFamily="34" charset="0"/>
              <a:cs typeface="Arial" panose="020B0604020202020204" pitchFamily="34" charset="0"/>
            </a:rPr>
            <a:t>(c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893</cdr:x>
      <cdr:y>0.89352</cdr:y>
    </cdr:from>
    <cdr:to>
      <cdr:x>0.07405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0800" y="2527434"/>
          <a:ext cx="370377" cy="2951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200" kern="1200">
              <a:latin typeface="Arial" panose="020B0604020202020204" pitchFamily="34" charset="0"/>
              <a:cs typeface="Arial" panose="020B0604020202020204" pitchFamily="34" charset="0"/>
            </a:rPr>
            <a:t>(d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5</Words>
  <Characters>386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win Ooi</dc:creator>
  <cp:keywords/>
  <dc:description/>
  <cp:lastModifiedBy>Eldwin Ooi</cp:lastModifiedBy>
  <cp:revision>2</cp:revision>
  <dcterms:created xsi:type="dcterms:W3CDTF">2025-10-06T02:14:00Z</dcterms:created>
  <dcterms:modified xsi:type="dcterms:W3CDTF">2025-10-08T02:36:00Z</dcterms:modified>
</cp:coreProperties>
</file>